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31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1"/>
      </w:tblGrid>
      <w:tr w:rsidR="00F81742" w:rsidRPr="007A15A2" w14:paraId="0D353B88" w14:textId="77777777" w:rsidTr="007A15A2">
        <w:tc>
          <w:tcPr>
            <w:tcW w:w="9031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810B1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. Telomere cycling conditions</w:t>
            </w:r>
          </w:p>
        </w:tc>
      </w:tr>
      <w:tr w:rsidR="00F81742" w:rsidRPr="007A15A2" w14:paraId="11CCCC86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99318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Telomere Cycling:</w:t>
            </w:r>
          </w:p>
        </w:tc>
      </w:tr>
      <w:tr w:rsidR="00F81742" w:rsidRPr="007A15A2" w14:paraId="0023B031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EEB1F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HOLD: 50°C for 2 minutes</w:t>
            </w:r>
          </w:p>
          <w:p w14:paraId="351EF82D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             95°C for 2 minutes</w:t>
            </w:r>
          </w:p>
        </w:tc>
      </w:tr>
      <w:tr w:rsidR="00F81742" w:rsidRPr="007A15A2" w14:paraId="2EBD5290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AF31B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 xml:space="preserve">PCR: 35 cycles as default. Run full 35 cycles for test plate and based on the plateau, you can change the # of cycle. </w:t>
            </w:r>
          </w:p>
        </w:tc>
      </w:tr>
      <w:tr w:rsidR="00F81742" w:rsidRPr="007A15A2" w14:paraId="39853CED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53B00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 xml:space="preserve">             95°C for 15 seconds </w:t>
            </w:r>
          </w:p>
        </w:tc>
      </w:tr>
      <w:tr w:rsidR="00F81742" w:rsidRPr="007A15A2" w14:paraId="73EEB410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F2657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             54°C for 2 minutes </w:t>
            </w:r>
            <w:proofErr w:type="gramStart"/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   (</w:t>
            </w:r>
            <w:proofErr w:type="gramEnd"/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Data Collection)</w:t>
            </w:r>
          </w:p>
        </w:tc>
      </w:tr>
      <w:tr w:rsidR="00F81742" w:rsidRPr="007A15A2" w14:paraId="46ED83A1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ECF90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36B4 Cycling:</w:t>
            </w:r>
          </w:p>
        </w:tc>
      </w:tr>
      <w:tr w:rsidR="00F81742" w:rsidRPr="007A15A2" w14:paraId="72696978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F99CC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HOLD: 50°C for 2 minutes</w:t>
            </w:r>
          </w:p>
          <w:p w14:paraId="3D1BE693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             95°C for 2 minutes</w:t>
            </w:r>
          </w:p>
        </w:tc>
      </w:tr>
      <w:tr w:rsidR="00F81742" w:rsidRPr="007A15A2" w14:paraId="0BD1D10D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01927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 xml:space="preserve">PCR: 40 cycles as default. Run full 40 cycles for test plate and based on the plateau, you can change the # of cycle. </w:t>
            </w:r>
          </w:p>
        </w:tc>
      </w:tr>
      <w:tr w:rsidR="00F81742" w:rsidRPr="007A15A2" w14:paraId="3ACFB4CB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D9813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 xml:space="preserve">        95°C for 15 seconds   </w:t>
            </w:r>
          </w:p>
        </w:tc>
      </w:tr>
      <w:tr w:rsidR="00F81742" w:rsidRPr="007A15A2" w14:paraId="371A50C7" w14:textId="77777777" w:rsidTr="007A15A2">
        <w:tc>
          <w:tcPr>
            <w:tcW w:w="903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7A9CF" w14:textId="77777777" w:rsidR="00F81742" w:rsidRPr="007A15A2" w:rsidRDefault="00F81742" w:rsidP="007A15A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15A2">
              <w:rPr>
                <w:rFonts w:ascii="Times New Roman" w:hAnsi="Times New Roman" w:cs="Times New Roman"/>
                <w:sz w:val="24"/>
                <w:szCs w:val="24"/>
              </w:rPr>
              <w:t>        58°C for 1 minute and 10 seconds (Data Collection)</w:t>
            </w:r>
          </w:p>
        </w:tc>
      </w:tr>
    </w:tbl>
    <w:p w14:paraId="02219FDE" w14:textId="77777777" w:rsidR="00F81742" w:rsidRDefault="00F81742"/>
    <w:sectPr w:rsidR="00F81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42"/>
    <w:rsid w:val="00F8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FB2B"/>
  <w15:chartTrackingRefBased/>
  <w15:docId w15:val="{7FB8C3DD-048A-4732-A2D8-FB30799DB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12T06:20:00Z</dcterms:created>
  <dcterms:modified xsi:type="dcterms:W3CDTF">2021-01-12T06:21:00Z</dcterms:modified>
</cp:coreProperties>
</file>